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3697"/>
        <w:gridCol w:w="3674"/>
      </w:tblGrid>
      <w:tr w:rsidR="00D27A71" w:rsidRPr="00D27A71" w14:paraId="779A0D42" w14:textId="77777777" w:rsidTr="00B56774">
        <w:trPr>
          <w:trHeight w:val="315"/>
        </w:trPr>
        <w:tc>
          <w:tcPr>
            <w:tcW w:w="13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638E" w14:textId="56E6BAB1" w:rsidR="00D27A71" w:rsidRPr="00D27A71" w:rsidRDefault="001F4B16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B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1</w:t>
            </w:r>
            <w:r w:rsidR="00D27A71" w:rsidRPr="00D27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27A71"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raclass correlation coefficients calculated to evaluate intraobserver and interobserver reliability</w:t>
            </w:r>
          </w:p>
        </w:tc>
      </w:tr>
      <w:tr w:rsidR="00D27A71" w:rsidRPr="00D27A71" w14:paraId="53C20A77" w14:textId="77777777" w:rsidTr="00B56774">
        <w:trPr>
          <w:trHeight w:val="315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9289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surements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91D3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aobserver (95% CI)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0F76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observer (95% CI)</w:t>
            </w:r>
          </w:p>
        </w:tc>
      </w:tr>
      <w:tr w:rsidR="00D27A71" w:rsidRPr="00D27A71" w14:paraId="70DE5C28" w14:textId="77777777" w:rsidTr="00B56774">
        <w:trPr>
          <w:trHeight w:val="375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66F3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gles on the preoperative radiographs</w:t>
            </w: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B74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 (0.989–0.998)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616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 (0.983–0.998)</w:t>
            </w:r>
          </w:p>
        </w:tc>
      </w:tr>
      <w:tr w:rsidR="00D27A71" w:rsidRPr="00D27A71" w14:paraId="26C8EF11" w14:textId="77777777" w:rsidTr="00D27A71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FA4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gles on the latest follow-up radiographs</w:t>
            </w: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089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3 (0.987–0.997)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5F6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 (0.983–0.996)</w:t>
            </w:r>
          </w:p>
        </w:tc>
      </w:tr>
      <w:tr w:rsidR="00D27A71" w:rsidRPr="00D27A71" w14:paraId="16BDA1F4" w14:textId="77777777" w:rsidTr="00D27A71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AB5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LD on the preoperative radiographs</w:t>
            </w: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8D3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 (0.980–1.000)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3E7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8 (0.988–1.000)</w:t>
            </w:r>
          </w:p>
        </w:tc>
      </w:tr>
      <w:tr w:rsidR="00D27A71" w:rsidRPr="00D27A71" w14:paraId="7D03126B" w14:textId="77777777" w:rsidTr="00D27A71">
        <w:trPr>
          <w:trHeight w:val="375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C77D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LD on the latest follow-up radiographs</w:t>
            </w: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C294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8 (0.820–0.995)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7C22" w14:textId="77777777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5 (0.714–0.994)</w:t>
            </w:r>
          </w:p>
        </w:tc>
      </w:tr>
      <w:tr w:rsidR="00D27A71" w:rsidRPr="00D27A71" w14:paraId="1CAAFCD4" w14:textId="77777777" w:rsidTr="00D27A71">
        <w:trPr>
          <w:trHeight w:val="750"/>
        </w:trPr>
        <w:tc>
          <w:tcPr>
            <w:tcW w:w="13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8C8D" w14:textId="3BFB2BF3" w:rsidR="00D27A71" w:rsidRPr="00D27A71" w:rsidRDefault="00D27A71" w:rsidP="00D27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D27A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tibiofemoral angle (n=22), Hilgenreiner-epiphyseal angle (n=6), lateral distal tibial angle (n=4), or posterior distal femoral angle (n=1) was measured. †The iliac crest height difference (n=4) or ulnar variance (n=2) was measured. LLD = limb length discrepancy</w:t>
            </w:r>
            <w:r w:rsidR="00FE5E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E5EC1" w:rsidRPr="00FE5E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d CI = confidence interval.</w:t>
            </w:r>
          </w:p>
        </w:tc>
      </w:tr>
    </w:tbl>
    <w:p w14:paraId="1A18A2C4" w14:textId="77777777" w:rsidR="00083F0C" w:rsidRDefault="00083F0C"/>
    <w:sectPr w:rsidR="00083F0C" w:rsidSect="00D27A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DFD36" w14:textId="77777777" w:rsidR="005410F3" w:rsidRDefault="005410F3" w:rsidP="001F4B16">
      <w:pPr>
        <w:spacing w:after="0" w:line="240" w:lineRule="auto"/>
      </w:pPr>
      <w:r>
        <w:separator/>
      </w:r>
    </w:p>
  </w:endnote>
  <w:endnote w:type="continuationSeparator" w:id="0">
    <w:p w14:paraId="62D7CD78" w14:textId="77777777" w:rsidR="005410F3" w:rsidRDefault="005410F3" w:rsidP="001F4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C0CFE" w14:textId="77777777" w:rsidR="005410F3" w:rsidRDefault="005410F3" w:rsidP="001F4B16">
      <w:pPr>
        <w:spacing w:after="0" w:line="240" w:lineRule="auto"/>
      </w:pPr>
      <w:r>
        <w:separator/>
      </w:r>
    </w:p>
  </w:footnote>
  <w:footnote w:type="continuationSeparator" w:id="0">
    <w:p w14:paraId="1084809F" w14:textId="77777777" w:rsidR="005410F3" w:rsidRDefault="005410F3" w:rsidP="001F4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71"/>
    <w:rsid w:val="00083F0C"/>
    <w:rsid w:val="001F4B16"/>
    <w:rsid w:val="005410F3"/>
    <w:rsid w:val="00B56774"/>
    <w:rsid w:val="00CD02EA"/>
    <w:rsid w:val="00D27A71"/>
    <w:rsid w:val="00E370F3"/>
    <w:rsid w:val="00F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73203"/>
  <w15:chartTrackingRefBased/>
  <w15:docId w15:val="{EAD11DD9-9BC4-4967-9E89-272890DD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B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4B16"/>
  </w:style>
  <w:style w:type="paragraph" w:styleId="a4">
    <w:name w:val="footer"/>
    <w:basedOn w:val="a"/>
    <w:link w:val="Char0"/>
    <w:uiPriority w:val="99"/>
    <w:unhideWhenUsed/>
    <w:rsid w:val="001F4B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4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5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Chang Ho</dc:creator>
  <cp:keywords/>
  <dc:description/>
  <cp:lastModifiedBy>Shin Chang Ho</cp:lastModifiedBy>
  <cp:revision>4</cp:revision>
  <dcterms:created xsi:type="dcterms:W3CDTF">2021-11-17T09:41:00Z</dcterms:created>
  <dcterms:modified xsi:type="dcterms:W3CDTF">2021-11-22T03:30:00Z</dcterms:modified>
</cp:coreProperties>
</file>